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80819D" w14:textId="77777777" w:rsidR="00F32E63" w:rsidRPr="00532C49" w:rsidRDefault="00000000" w:rsidP="005D6096">
      <w:pPr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t>Supplementary Materials</w:t>
      </w:r>
    </w:p>
    <w:p w14:paraId="4C95940B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b/>
          <w:sz w:val="24"/>
        </w:rPr>
        <w:t xml:space="preserve">Table S1. </w:t>
      </w:r>
      <w:r w:rsidRPr="00532C49">
        <w:rPr>
          <w:rFonts w:ascii="Times New Roman" w:hAnsi="Times New Roman" w:cs="Times New Roman"/>
          <w:sz w:val="24"/>
        </w:rPr>
        <w:t>The ability of the electrocardiographic indicators to detect the presence of hypertrophic cardiomyopathy (n=370)</w:t>
      </w:r>
    </w:p>
    <w:tbl>
      <w:tblPr>
        <w:tblW w:w="86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951"/>
        <w:gridCol w:w="1418"/>
        <w:gridCol w:w="1417"/>
        <w:gridCol w:w="851"/>
      </w:tblGrid>
      <w:tr w:rsidR="00532C49" w:rsidRPr="00532C49" w14:paraId="13E9A1C5" w14:textId="7777777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5D49D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ECG indica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E6301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AUC (95%CI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3CEE52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39CF0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nsitivity,</w:t>
            </w:r>
          </w:p>
          <w:p w14:paraId="6BC717E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EDD2A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pecificity,</w:t>
            </w:r>
          </w:p>
          <w:p w14:paraId="71B694A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71918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κ</w:t>
            </w:r>
          </w:p>
        </w:tc>
      </w:tr>
      <w:tr w:rsidR="00532C49" w:rsidRPr="00532C49" w14:paraId="75447E33" w14:textId="77777777">
        <w:tc>
          <w:tcPr>
            <w:tcW w:w="2127" w:type="dxa"/>
            <w:tcBorders>
              <w:top w:val="single" w:sz="4" w:space="0" w:color="auto"/>
            </w:tcBorders>
          </w:tcPr>
          <w:p w14:paraId="04EFCA5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-L voltage</w:t>
            </w:r>
          </w:p>
          <w:p w14:paraId="7E32929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Cornell voltage</w:t>
            </w:r>
          </w:p>
          <w:p w14:paraId="752FB2E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Cornell product</w:t>
            </w:r>
          </w:p>
          <w:p w14:paraId="41EE48C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Lewis voltage</w:t>
            </w:r>
          </w:p>
          <w:p w14:paraId="6D6A57C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Peguero voltage</w:t>
            </w:r>
          </w:p>
          <w:p w14:paraId="25E4793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532C49">
              <w:rPr>
                <w:rFonts w:ascii="Times New Roman" w:hAnsi="Times New Roman" w:cs="Times New Roman"/>
                <w:sz w:val="24"/>
              </w:rPr>
              <w:t>odified Cornell</w:t>
            </w: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 xml:space="preserve"> </w:t>
            </w:r>
          </w:p>
          <w:p w14:paraId="2EC7137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5</w:t>
            </w:r>
          </w:p>
          <w:p w14:paraId="0D6306A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1</w:t>
            </w:r>
          </w:p>
          <w:p w14:paraId="61D7626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avL</w:t>
            </w:r>
          </w:p>
          <w:p w14:paraId="662149A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D</w:t>
            </w:r>
          </w:p>
          <w:p w14:paraId="7C19933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319F6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9 (0.74-0.84)</w:t>
            </w:r>
          </w:p>
          <w:p w14:paraId="16BD77D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1 (0.77-0.86)</w:t>
            </w:r>
          </w:p>
          <w:p w14:paraId="7DABD80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3 (0.79-0.88)</w:t>
            </w:r>
          </w:p>
          <w:p w14:paraId="448AC18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1 (0.55-0.67)</w:t>
            </w:r>
          </w:p>
          <w:p w14:paraId="1A30561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4 (0.80-0.88)</w:t>
            </w:r>
          </w:p>
          <w:p w14:paraId="22D380F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8 (0.84-0.91)</w:t>
            </w:r>
          </w:p>
          <w:p w14:paraId="7810B3E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3(0.67-0.79)</w:t>
            </w:r>
          </w:p>
          <w:p w14:paraId="5DA3BDD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5(0.69-0.80)</w:t>
            </w:r>
          </w:p>
          <w:p w14:paraId="6E3B284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9(0.63-0.74)</w:t>
            </w:r>
          </w:p>
          <w:p w14:paraId="5760468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5(0.81-0.89)</w:t>
            </w:r>
          </w:p>
          <w:p w14:paraId="5709BEE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1(0.65-0.76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BED9BC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57EF94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32E625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57FE1B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602630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3B2F58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7DDE4A5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3D6900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695FF47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131911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8EF666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3936E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9 (58.6)</w:t>
            </w:r>
          </w:p>
          <w:p w14:paraId="44FCAE9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4 (32.0)</w:t>
            </w:r>
          </w:p>
          <w:p w14:paraId="2CC37D5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8 (40.2)</w:t>
            </w:r>
          </w:p>
          <w:p w14:paraId="62ABC42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5 (20.7)</w:t>
            </w:r>
          </w:p>
          <w:p w14:paraId="3848554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9</w:t>
            </w:r>
            <w:r w:rsidRPr="00532C4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32C49">
              <w:rPr>
                <w:rFonts w:ascii="Times New Roman" w:hAnsi="Times New Roman" w:cs="Times New Roman"/>
                <w:sz w:val="24"/>
              </w:rPr>
              <w:t>(70.4)</w:t>
            </w:r>
          </w:p>
          <w:p w14:paraId="5D0B6F0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82BB9F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066A9A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47A486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F4BD19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9FBE92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2C094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84 (91.5)</w:t>
            </w:r>
          </w:p>
          <w:p w14:paraId="146DDF8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97 (98.0)</w:t>
            </w:r>
          </w:p>
          <w:p w14:paraId="562466D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98 (98.5)</w:t>
            </w:r>
          </w:p>
          <w:p w14:paraId="4D899C5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99 (99.0)</w:t>
            </w:r>
          </w:p>
          <w:p w14:paraId="556CF3E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78 (88.6)</w:t>
            </w:r>
          </w:p>
          <w:p w14:paraId="6ED112D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2B04D1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51CEED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D07AA0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6353E8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FD4C74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ED755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14</w:t>
            </w:r>
          </w:p>
          <w:p w14:paraId="20BA505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316</w:t>
            </w:r>
          </w:p>
          <w:p w14:paraId="26A8B7A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406</w:t>
            </w:r>
          </w:p>
          <w:p w14:paraId="319A554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10</w:t>
            </w:r>
          </w:p>
          <w:p w14:paraId="4CBF0B0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97</w:t>
            </w:r>
          </w:p>
          <w:p w14:paraId="7FC7691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78233A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634F08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7F60D8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9B77C1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816944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5FAA731F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t>AUC, area under the receiver operating characteristic curve; CI, confidence interval; ECG, electrocardiogram; S-L voltage, Sokolow-Lyon voltage. S</w:t>
      </w:r>
      <w:r w:rsidRPr="00532C49">
        <w:rPr>
          <w:rFonts w:ascii="Times New Roman" w:hAnsi="Times New Roman" w:cs="Times New Roman"/>
          <w:sz w:val="24"/>
          <w:vertAlign w:val="subscript"/>
        </w:rPr>
        <w:t xml:space="preserve">D </w:t>
      </w:r>
      <w:r w:rsidRPr="00532C49">
        <w:rPr>
          <w:rFonts w:ascii="Times New Roman" w:hAnsi="Times New Roman" w:cs="Times New Roman"/>
          <w:sz w:val="24"/>
        </w:rPr>
        <w:t>voltage, the deepest S wave in 12 lead ECG</w:t>
      </w:r>
    </w:p>
    <w:p w14:paraId="290F4B33" w14:textId="77777777" w:rsidR="00F32E63" w:rsidRPr="00532C49" w:rsidRDefault="00F32E63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14:paraId="4AC49C53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br w:type="page"/>
      </w:r>
      <w:r w:rsidRPr="00532C49">
        <w:rPr>
          <w:rFonts w:ascii="Times New Roman" w:hAnsi="Times New Roman" w:cs="Times New Roman"/>
          <w:b/>
          <w:sz w:val="24"/>
        </w:rPr>
        <w:lastRenderedPageBreak/>
        <w:t xml:space="preserve">Table S2. </w:t>
      </w:r>
      <w:r w:rsidRPr="00532C49">
        <w:rPr>
          <w:rFonts w:ascii="Times New Roman" w:hAnsi="Times New Roman" w:cs="Times New Roman"/>
          <w:sz w:val="24"/>
        </w:rPr>
        <w:t xml:space="preserve">The ability of the electrocardiographic indicators to detect the presence of hypertrophic cardiomyopathy in subgroups based on sex and age </w:t>
      </w:r>
    </w:p>
    <w:tbl>
      <w:tblPr>
        <w:tblW w:w="499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1876"/>
        <w:gridCol w:w="963"/>
        <w:gridCol w:w="1371"/>
        <w:gridCol w:w="1383"/>
        <w:gridCol w:w="823"/>
      </w:tblGrid>
      <w:tr w:rsidR="00532C49" w:rsidRPr="00532C49" w14:paraId="09320AB8" w14:textId="77777777">
        <w:tc>
          <w:tcPr>
            <w:tcW w:w="1232" w:type="pct"/>
          </w:tcPr>
          <w:p w14:paraId="73ADE9D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bookmarkStart w:id="0" w:name="_Hlk145969655"/>
            <w:r w:rsidRPr="00532C49">
              <w:rPr>
                <w:rFonts w:ascii="Times New Roman" w:hAnsi="Times New Roman" w:cs="Times New Roman"/>
                <w:sz w:val="24"/>
              </w:rPr>
              <w:t>ECG indicator</w:t>
            </w:r>
          </w:p>
        </w:tc>
        <w:tc>
          <w:tcPr>
            <w:tcW w:w="1100" w:type="pct"/>
          </w:tcPr>
          <w:p w14:paraId="71F137E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AUC (95%CI)</w:t>
            </w:r>
          </w:p>
        </w:tc>
        <w:tc>
          <w:tcPr>
            <w:tcW w:w="565" w:type="pct"/>
          </w:tcPr>
          <w:p w14:paraId="4DFA350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805" w:type="pct"/>
          </w:tcPr>
          <w:p w14:paraId="6C4DEB2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nsitivity,</w:t>
            </w:r>
            <w:r w:rsidRPr="00532C4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32C49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812" w:type="pct"/>
          </w:tcPr>
          <w:p w14:paraId="24CF254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pecificity,</w:t>
            </w:r>
            <w:r w:rsidRPr="00532C4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32C49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483" w:type="pct"/>
          </w:tcPr>
          <w:p w14:paraId="39D706F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κ</w:t>
            </w:r>
          </w:p>
        </w:tc>
      </w:tr>
      <w:tr w:rsidR="00532C49" w:rsidRPr="00532C49" w14:paraId="18C3D256" w14:textId="77777777">
        <w:tc>
          <w:tcPr>
            <w:tcW w:w="1232" w:type="pct"/>
          </w:tcPr>
          <w:p w14:paraId="5FD1ED0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Males (n=247)</w:t>
            </w:r>
          </w:p>
          <w:p w14:paraId="137F7B5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S-L voltage</w:t>
            </w:r>
          </w:p>
          <w:p w14:paraId="1CAA8E5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voltage</w:t>
            </w:r>
          </w:p>
          <w:p w14:paraId="562491F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product</w:t>
            </w:r>
          </w:p>
          <w:p w14:paraId="5400F7E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32C49">
              <w:rPr>
                <w:rFonts w:ascii="Times New Roman" w:hAnsi="Times New Roman" w:cs="Times New Roman"/>
                <w:sz w:val="24"/>
              </w:rPr>
              <w:t>Lewis</w:t>
            </w:r>
            <w:proofErr w:type="gramEnd"/>
            <w:r w:rsidRPr="00532C49">
              <w:rPr>
                <w:rFonts w:ascii="Times New Roman" w:hAnsi="Times New Roman" w:cs="Times New Roman"/>
                <w:sz w:val="24"/>
              </w:rPr>
              <w:t xml:space="preserve"> voltage</w:t>
            </w:r>
          </w:p>
          <w:p w14:paraId="4432B80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eguero voltage</w:t>
            </w:r>
          </w:p>
          <w:p w14:paraId="40B5184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 w:hint="eastAsia"/>
                <w:sz w:val="24"/>
              </w:rPr>
              <w:t xml:space="preserve">Modified </w:t>
            </w:r>
            <w:r w:rsidRPr="00532C49">
              <w:rPr>
                <w:rFonts w:ascii="Times New Roman" w:hAnsi="Times New Roman" w:cs="Times New Roman"/>
                <w:sz w:val="24"/>
              </w:rPr>
              <w:t xml:space="preserve">Cornell </w:t>
            </w:r>
          </w:p>
          <w:p w14:paraId="152D155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5</w:t>
            </w:r>
          </w:p>
          <w:p w14:paraId="7D983CB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1</w:t>
            </w:r>
          </w:p>
          <w:p w14:paraId="545EF6D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avL</w:t>
            </w:r>
          </w:p>
          <w:p w14:paraId="5A30DB1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D</w:t>
            </w:r>
          </w:p>
          <w:p w14:paraId="262DC19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4</w:t>
            </w:r>
          </w:p>
          <w:p w14:paraId="7E719D4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Females (n=123)</w:t>
            </w:r>
          </w:p>
          <w:p w14:paraId="67AAC6A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S-L voltage</w:t>
            </w:r>
          </w:p>
          <w:p w14:paraId="1D9451E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voltage</w:t>
            </w:r>
          </w:p>
          <w:p w14:paraId="5E18000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product</w:t>
            </w:r>
          </w:p>
          <w:p w14:paraId="59C72F2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32C49">
              <w:rPr>
                <w:rFonts w:ascii="Times New Roman" w:hAnsi="Times New Roman" w:cs="Times New Roman"/>
                <w:sz w:val="24"/>
              </w:rPr>
              <w:t>Lewis</w:t>
            </w:r>
            <w:proofErr w:type="gramEnd"/>
            <w:r w:rsidRPr="00532C49">
              <w:rPr>
                <w:rFonts w:ascii="Times New Roman" w:hAnsi="Times New Roman" w:cs="Times New Roman"/>
                <w:sz w:val="24"/>
              </w:rPr>
              <w:t xml:space="preserve"> voltage</w:t>
            </w:r>
          </w:p>
          <w:p w14:paraId="6959D20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eguero voltage</w:t>
            </w:r>
          </w:p>
          <w:p w14:paraId="35DC054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 w:hint="eastAsia"/>
                <w:sz w:val="24"/>
              </w:rPr>
              <w:t xml:space="preserve">Modified </w:t>
            </w:r>
            <w:r w:rsidRPr="00532C49">
              <w:rPr>
                <w:rFonts w:ascii="Times New Roman" w:hAnsi="Times New Roman" w:cs="Times New Roman"/>
                <w:sz w:val="24"/>
              </w:rPr>
              <w:t>Cornell</w:t>
            </w:r>
          </w:p>
          <w:p w14:paraId="2EECECD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5</w:t>
            </w:r>
          </w:p>
          <w:p w14:paraId="5246076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1</w:t>
            </w:r>
          </w:p>
          <w:p w14:paraId="6396254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avL</w:t>
            </w:r>
          </w:p>
          <w:p w14:paraId="1221C7A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D</w:t>
            </w:r>
          </w:p>
          <w:p w14:paraId="34F417F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4</w:t>
            </w:r>
          </w:p>
          <w:p w14:paraId="54C261D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65 years (n=229)</w:t>
            </w:r>
          </w:p>
          <w:p w14:paraId="4031073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S-L voltage</w:t>
            </w:r>
          </w:p>
          <w:p w14:paraId="33EDCD9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voltage</w:t>
            </w:r>
          </w:p>
          <w:p w14:paraId="44F4540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product</w:t>
            </w:r>
          </w:p>
          <w:p w14:paraId="6C4838E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32C49">
              <w:rPr>
                <w:rFonts w:ascii="Times New Roman" w:hAnsi="Times New Roman" w:cs="Times New Roman"/>
                <w:sz w:val="24"/>
              </w:rPr>
              <w:t>Lewis</w:t>
            </w:r>
            <w:proofErr w:type="gramEnd"/>
            <w:r w:rsidRPr="00532C49">
              <w:rPr>
                <w:rFonts w:ascii="Times New Roman" w:hAnsi="Times New Roman" w:cs="Times New Roman"/>
                <w:sz w:val="24"/>
              </w:rPr>
              <w:t xml:space="preserve"> voltage</w:t>
            </w:r>
          </w:p>
          <w:p w14:paraId="29BCD8A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eguero voltage</w:t>
            </w:r>
          </w:p>
          <w:p w14:paraId="4CC0D96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 w:hint="eastAsia"/>
                <w:sz w:val="24"/>
              </w:rPr>
              <w:t>Modified Cornell</w:t>
            </w:r>
          </w:p>
          <w:p w14:paraId="76782A2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5</w:t>
            </w:r>
          </w:p>
          <w:p w14:paraId="7AF6E8A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1</w:t>
            </w:r>
          </w:p>
          <w:p w14:paraId="6D47FC2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avL</w:t>
            </w:r>
          </w:p>
          <w:p w14:paraId="7DA1218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D</w:t>
            </w:r>
          </w:p>
          <w:p w14:paraId="1B1E5A3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4</w:t>
            </w:r>
          </w:p>
          <w:p w14:paraId="1D622AF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  <w:u w:val="single"/>
              </w:rPr>
              <w:t>&gt;</w:t>
            </w:r>
            <w:r w:rsidRPr="00532C49">
              <w:rPr>
                <w:rFonts w:ascii="Times New Roman" w:hAnsi="Times New Roman" w:cs="Times New Roman"/>
                <w:sz w:val="24"/>
              </w:rPr>
              <w:t>65 years (n=141)</w:t>
            </w:r>
          </w:p>
          <w:p w14:paraId="5A168BE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S-L voltage</w:t>
            </w:r>
          </w:p>
          <w:p w14:paraId="2E01549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voltage</w:t>
            </w:r>
          </w:p>
          <w:p w14:paraId="0417DA0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 Cornell product</w:t>
            </w:r>
          </w:p>
          <w:p w14:paraId="221369C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32C49">
              <w:rPr>
                <w:rFonts w:ascii="Times New Roman" w:hAnsi="Times New Roman" w:cs="Times New Roman"/>
                <w:sz w:val="24"/>
              </w:rPr>
              <w:t>Lewis</w:t>
            </w:r>
            <w:proofErr w:type="gramEnd"/>
            <w:r w:rsidRPr="00532C49">
              <w:rPr>
                <w:rFonts w:ascii="Times New Roman" w:hAnsi="Times New Roman" w:cs="Times New Roman"/>
                <w:sz w:val="24"/>
              </w:rPr>
              <w:t xml:space="preserve"> voltage</w:t>
            </w:r>
          </w:p>
          <w:p w14:paraId="5DCEA69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eguero voltage</w:t>
            </w:r>
          </w:p>
          <w:p w14:paraId="4ED9B4A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r w:rsidRPr="00532C49">
              <w:rPr>
                <w:rFonts w:ascii="Times New Roman" w:hAnsi="Times New Roman" w:cs="Times New Roman" w:hint="eastAsia"/>
                <w:sz w:val="24"/>
              </w:rPr>
              <w:t>Modified Cornell</w:t>
            </w:r>
          </w:p>
          <w:bookmarkEnd w:id="1"/>
          <w:p w14:paraId="10F51A0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5</w:t>
            </w:r>
          </w:p>
          <w:p w14:paraId="25F5505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1</w:t>
            </w:r>
          </w:p>
          <w:p w14:paraId="4F172D5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avL</w:t>
            </w:r>
          </w:p>
          <w:p w14:paraId="4733040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lastRenderedPageBreak/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D</w:t>
            </w:r>
          </w:p>
          <w:p w14:paraId="5FD24D1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V4</w:t>
            </w:r>
          </w:p>
        </w:tc>
        <w:tc>
          <w:tcPr>
            <w:tcW w:w="1100" w:type="pct"/>
          </w:tcPr>
          <w:p w14:paraId="21E372F3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DBD8BB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0(0.75-0.86)</w:t>
            </w:r>
          </w:p>
          <w:p w14:paraId="5BA621E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7 (0.71-0.83)</w:t>
            </w:r>
          </w:p>
          <w:p w14:paraId="0F708C9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2 (0.77-0.87)</w:t>
            </w:r>
          </w:p>
          <w:p w14:paraId="6BCF451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9 (0.52-0.67)</w:t>
            </w:r>
          </w:p>
          <w:p w14:paraId="099B60D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9 (0.74-0.85)</w:t>
            </w:r>
          </w:p>
          <w:p w14:paraId="7032E24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3 (0.78-0.88)</w:t>
            </w:r>
          </w:p>
          <w:p w14:paraId="78D8053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6(0.69-0.82)</w:t>
            </w:r>
          </w:p>
          <w:p w14:paraId="124E342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2(0.66-0.79)</w:t>
            </w:r>
          </w:p>
          <w:p w14:paraId="5D33962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6(0.59-0.73)</w:t>
            </w:r>
          </w:p>
          <w:p w14:paraId="1F145C2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9(0.74-0.85)</w:t>
            </w:r>
          </w:p>
          <w:p w14:paraId="3216B48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8(0.61-0.75)</w:t>
            </w:r>
          </w:p>
          <w:p w14:paraId="41EFAE82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91C902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7 (0.68-0.86)</w:t>
            </w:r>
          </w:p>
          <w:p w14:paraId="17D36B0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7 (0.80-0.94)</w:t>
            </w:r>
          </w:p>
          <w:p w14:paraId="24BEE31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8 (0.82-0.95)</w:t>
            </w:r>
          </w:p>
          <w:p w14:paraId="4A1A852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5(0.54-0.75)</w:t>
            </w:r>
          </w:p>
          <w:p w14:paraId="767311E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92 (0.87-0.97)</w:t>
            </w:r>
          </w:p>
          <w:p w14:paraId="4094B3C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94 (0.89-0.99)</w:t>
            </w:r>
          </w:p>
          <w:p w14:paraId="6811482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7(0.56-0.78)</w:t>
            </w:r>
          </w:p>
          <w:p w14:paraId="7A0A852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0(0.72-0.89)</w:t>
            </w:r>
          </w:p>
          <w:p w14:paraId="00A2A90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4(0.64-0.83)</w:t>
            </w:r>
          </w:p>
          <w:p w14:paraId="7B3AF0D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94(0.90-0.99)</w:t>
            </w:r>
          </w:p>
          <w:p w14:paraId="1F375C8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5(0.66-0.84)</w:t>
            </w:r>
          </w:p>
          <w:p w14:paraId="23C112DD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0FD65A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7 (0.71-0.84)</w:t>
            </w:r>
          </w:p>
          <w:p w14:paraId="5431887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2 (0.76-0.87)</w:t>
            </w:r>
          </w:p>
          <w:p w14:paraId="0B4C298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3 (0.78-0.88)</w:t>
            </w:r>
          </w:p>
          <w:p w14:paraId="03E2B92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3 (0.56-0.71)</w:t>
            </w:r>
          </w:p>
          <w:p w14:paraId="2BE6BA9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5 (0.80-0.90)</w:t>
            </w:r>
          </w:p>
          <w:p w14:paraId="662182A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8 (0.83-0.92)</w:t>
            </w:r>
          </w:p>
          <w:p w14:paraId="03C99FB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9(0.61-0.76)</w:t>
            </w:r>
          </w:p>
          <w:p w14:paraId="690215C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7(0.71-0.84)</w:t>
            </w:r>
          </w:p>
          <w:p w14:paraId="100AB11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3(0.67-0.80)</w:t>
            </w:r>
          </w:p>
          <w:p w14:paraId="0538768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4(0.79-0.89)</w:t>
            </w:r>
          </w:p>
          <w:p w14:paraId="622700B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2(0.65-0.79)</w:t>
            </w:r>
          </w:p>
          <w:p w14:paraId="2E9F0B41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67F7F6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3 (0.75-0.90)</w:t>
            </w:r>
          </w:p>
          <w:p w14:paraId="044659A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0 (0.73-0.88)</w:t>
            </w:r>
          </w:p>
          <w:p w14:paraId="19E9EBA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4 (0.77-0.91)</w:t>
            </w:r>
          </w:p>
          <w:p w14:paraId="3E014D6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8 (0.48-0.69)</w:t>
            </w:r>
          </w:p>
          <w:p w14:paraId="5303B1C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3 (0.76-0.89)</w:t>
            </w:r>
          </w:p>
          <w:p w14:paraId="18A60A6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8 (0.82-0.93)</w:t>
            </w:r>
          </w:p>
          <w:p w14:paraId="34EAF63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1(0.73-0.90)</w:t>
            </w:r>
          </w:p>
          <w:p w14:paraId="34F4E7D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0(0.60-0.79)</w:t>
            </w:r>
          </w:p>
          <w:p w14:paraId="326FC62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2(0.52-0.72)</w:t>
            </w:r>
          </w:p>
          <w:p w14:paraId="0510A65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lastRenderedPageBreak/>
              <w:t>0.86(0.80-0.92)</w:t>
            </w:r>
          </w:p>
          <w:p w14:paraId="1DD3CA0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9(0.60-0.78)</w:t>
            </w:r>
          </w:p>
        </w:tc>
        <w:tc>
          <w:tcPr>
            <w:tcW w:w="565" w:type="pct"/>
          </w:tcPr>
          <w:p w14:paraId="60F9449B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5C9C9A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949A8E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9E1068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8C4186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11</w:t>
            </w:r>
          </w:p>
          <w:p w14:paraId="05E8D31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94506E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61282D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F3198B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CBC89F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8046D6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078642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77B6373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949A84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9C998B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5F5688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2B88D3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5</w:t>
            </w:r>
          </w:p>
          <w:p w14:paraId="0D0D4B7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F08492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09CDF0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D23F8F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811E54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195D52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4BEA1C7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1287165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F52611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466365C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6E43722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C7F489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A109D9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71B941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8816D1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843B08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7D8E1D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765D066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69CB0BE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80C2B4A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5E58AE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20F862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789A811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A58853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87</w:t>
            </w:r>
          </w:p>
          <w:p w14:paraId="10FC3C1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11BC399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7CFA48A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8C1C64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CE0274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E506D7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lastRenderedPageBreak/>
              <w:t>&lt;0.001</w:t>
            </w:r>
          </w:p>
          <w:p w14:paraId="55F1576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05" w:type="pct"/>
          </w:tcPr>
          <w:p w14:paraId="26B3D381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BC5CCB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7 (57.8)</w:t>
            </w:r>
          </w:p>
          <w:p w14:paraId="4E4B3B9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1 (18.1)</w:t>
            </w:r>
          </w:p>
          <w:p w14:paraId="3739985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6 (31.0)</w:t>
            </w:r>
          </w:p>
          <w:p w14:paraId="37956FC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2 (19.0)</w:t>
            </w:r>
          </w:p>
          <w:p w14:paraId="20DB9FE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4 (63.8)</w:t>
            </w:r>
          </w:p>
          <w:p w14:paraId="2491147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C72716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D74A70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F37908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1B0699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7D01BA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D8A976A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A5B26A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2 (60.4)</w:t>
            </w:r>
          </w:p>
          <w:p w14:paraId="35E7550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3 (62.3)</w:t>
            </w:r>
          </w:p>
          <w:p w14:paraId="06B4A38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2 (60.4)</w:t>
            </w:r>
          </w:p>
          <w:p w14:paraId="5AF2A3F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3 (24.5)</w:t>
            </w:r>
          </w:p>
          <w:p w14:paraId="3B2C6AB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45 (84.9)</w:t>
            </w:r>
          </w:p>
          <w:p w14:paraId="6CC98A2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9BDEC1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618011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1EF4A3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3FEFEE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121F2C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8868147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0AC5873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2 (56.9)</w:t>
            </w:r>
          </w:p>
          <w:p w14:paraId="56E0C71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7 (33.9)</w:t>
            </w:r>
          </w:p>
          <w:p w14:paraId="0843424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47(43.1)</w:t>
            </w:r>
          </w:p>
          <w:p w14:paraId="1751A39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2 (20.2)</w:t>
            </w:r>
          </w:p>
          <w:p w14:paraId="655E7E7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8 (71.6)</w:t>
            </w:r>
          </w:p>
          <w:p w14:paraId="191E82F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DC7618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4F51CA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A5A389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23A02F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68FF50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7FD51B4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C340CD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7(61.7)</w:t>
            </w:r>
          </w:p>
          <w:p w14:paraId="13DD01D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7 (28.3)</w:t>
            </w:r>
          </w:p>
          <w:p w14:paraId="209BC93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1(35.0)</w:t>
            </w:r>
          </w:p>
          <w:p w14:paraId="1382A9A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3 (21.7)</w:t>
            </w:r>
          </w:p>
          <w:p w14:paraId="6328478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41 (68.3)</w:t>
            </w:r>
          </w:p>
          <w:p w14:paraId="0408A13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A1D20A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A7B966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2464D3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E0D996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  <w:p w14:paraId="16B35CB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12" w:type="pct"/>
          </w:tcPr>
          <w:p w14:paraId="79F975CE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7229540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9 (90.8)</w:t>
            </w:r>
          </w:p>
          <w:p w14:paraId="368A461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31 (100)</w:t>
            </w:r>
          </w:p>
          <w:p w14:paraId="71AF082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29 (98.5)</w:t>
            </w:r>
          </w:p>
          <w:p w14:paraId="62D9151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30 (99.2)</w:t>
            </w:r>
          </w:p>
          <w:p w14:paraId="0B064C8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4 (87.0)</w:t>
            </w:r>
          </w:p>
          <w:p w14:paraId="0BB35E9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5C0AB6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B7D80C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8C2997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C85C95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28773D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FE029D0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5E916E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5 (92.9)</w:t>
            </w:r>
          </w:p>
          <w:p w14:paraId="6A1F761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6 (94.3)</w:t>
            </w:r>
          </w:p>
          <w:p w14:paraId="54029E6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9 (98.6)</w:t>
            </w:r>
          </w:p>
          <w:p w14:paraId="0383E94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9 (98.6)</w:t>
            </w:r>
          </w:p>
          <w:p w14:paraId="45BF091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4 (91.4)</w:t>
            </w:r>
          </w:p>
          <w:p w14:paraId="0182C15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BA7AFE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B15505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BB7343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E5B783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61F224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BDD587D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074A609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2 (93.3)</w:t>
            </w:r>
          </w:p>
          <w:p w14:paraId="4B680D7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8 (98.3)</w:t>
            </w:r>
          </w:p>
          <w:p w14:paraId="71D895A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7 (97.5)</w:t>
            </w:r>
          </w:p>
          <w:p w14:paraId="1CF2B75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8 (98.3)</w:t>
            </w:r>
          </w:p>
          <w:p w14:paraId="5A865A5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07 (89.2)</w:t>
            </w:r>
          </w:p>
          <w:p w14:paraId="16D68D4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BB8C63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A992BB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12F998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A21756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0A2EF6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F3544CA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99CCF0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2 (88.9)</w:t>
            </w:r>
          </w:p>
          <w:p w14:paraId="6FBF0A9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9 (97.5)</w:t>
            </w:r>
          </w:p>
          <w:p w14:paraId="0F074FC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1 (100)</w:t>
            </w:r>
          </w:p>
          <w:p w14:paraId="268B586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1 (100)</w:t>
            </w:r>
          </w:p>
          <w:p w14:paraId="4D980F6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1 (87.7)</w:t>
            </w:r>
          </w:p>
          <w:p w14:paraId="7317C15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16131D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8C1320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6A8662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563771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  <w:p w14:paraId="4ACC727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3" w:type="pct"/>
          </w:tcPr>
          <w:p w14:paraId="204F23E8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721405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495</w:t>
            </w:r>
          </w:p>
          <w:p w14:paraId="71AF1BC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190</w:t>
            </w:r>
          </w:p>
          <w:p w14:paraId="65C8B17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307</w:t>
            </w:r>
          </w:p>
          <w:p w14:paraId="5F4E550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191</w:t>
            </w:r>
          </w:p>
          <w:p w14:paraId="2526219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15</w:t>
            </w:r>
          </w:p>
          <w:p w14:paraId="42E49D7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17318F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79218E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AD2D10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44A8E0E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DC94AC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0763392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615CEE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53</w:t>
            </w:r>
          </w:p>
          <w:p w14:paraId="5DB00D1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87</w:t>
            </w:r>
          </w:p>
          <w:p w14:paraId="45F452D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18</w:t>
            </w:r>
          </w:p>
          <w:p w14:paraId="491B40F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54</w:t>
            </w:r>
          </w:p>
          <w:p w14:paraId="0EA07C8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67</w:t>
            </w:r>
          </w:p>
          <w:p w14:paraId="3DD4E8A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372F14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B9E474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221EBA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A5B271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5F8402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BD3BADD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FB399E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11</w:t>
            </w:r>
          </w:p>
          <w:p w14:paraId="5824F31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333</w:t>
            </w:r>
          </w:p>
          <w:p w14:paraId="1C8E72A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417</w:t>
            </w:r>
          </w:p>
          <w:p w14:paraId="1FD22EF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192</w:t>
            </w:r>
          </w:p>
          <w:p w14:paraId="5ACB339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612</w:t>
            </w:r>
          </w:p>
          <w:p w14:paraId="40867A6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5C61DB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C6F38F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1E9639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19F263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18AA3D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21184E7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7524451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21</w:t>
            </w:r>
          </w:p>
          <w:p w14:paraId="0B7B85E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84</w:t>
            </w:r>
          </w:p>
          <w:p w14:paraId="1CCC09B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382</w:t>
            </w:r>
          </w:p>
          <w:p w14:paraId="5A9C95E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41</w:t>
            </w:r>
          </w:p>
          <w:p w14:paraId="3784085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571</w:t>
            </w:r>
          </w:p>
          <w:p w14:paraId="0FBAB65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8F24C4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265E2E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9BE122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BCB4D6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  <w:p w14:paraId="4430A20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bookmarkEnd w:id="0"/>
    <w:p w14:paraId="2B68FC25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lastRenderedPageBreak/>
        <w:t>AUC, area under the receiver operating characteristic curve; CI, confidence interval; ECG, electrocardiogram; S-L voltage, Sokolow-Lyon voltage</w:t>
      </w:r>
    </w:p>
    <w:p w14:paraId="759DD52E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br w:type="page"/>
      </w:r>
      <w:r w:rsidRPr="00532C49">
        <w:rPr>
          <w:rFonts w:ascii="Times New Roman" w:hAnsi="Times New Roman" w:cs="Times New Roman"/>
          <w:b/>
          <w:sz w:val="24"/>
        </w:rPr>
        <w:lastRenderedPageBreak/>
        <w:t xml:space="preserve">Table S3. </w:t>
      </w:r>
      <w:r w:rsidRPr="00532C49">
        <w:rPr>
          <w:rFonts w:ascii="Times New Roman" w:hAnsi="Times New Roman" w:cs="Times New Roman"/>
          <w:sz w:val="24"/>
        </w:rPr>
        <w:t>Comparisons of the sensitivities of the electrocardiographic indicators for detecting the presence of hypertrophic cardiomyopathy between subgroups based on different types of hypertrophic cardiomyopathy</w:t>
      </w:r>
    </w:p>
    <w:tbl>
      <w:tblPr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3"/>
        <w:gridCol w:w="1147"/>
        <w:gridCol w:w="1148"/>
        <w:gridCol w:w="1312"/>
        <w:gridCol w:w="1186"/>
        <w:gridCol w:w="1272"/>
      </w:tblGrid>
      <w:tr w:rsidR="00532C49" w:rsidRPr="00532C49" w14:paraId="2C136EE5" w14:textId="77777777">
        <w:trPr>
          <w:trHeight w:val="724"/>
        </w:trPr>
        <w:tc>
          <w:tcPr>
            <w:tcW w:w="2913" w:type="dxa"/>
          </w:tcPr>
          <w:p w14:paraId="4308395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1147" w:type="dxa"/>
          </w:tcPr>
          <w:p w14:paraId="2D8C097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-L voltage</w:t>
            </w:r>
          </w:p>
        </w:tc>
        <w:tc>
          <w:tcPr>
            <w:tcW w:w="1148" w:type="dxa"/>
          </w:tcPr>
          <w:p w14:paraId="705495D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Cornell voltage</w:t>
            </w:r>
          </w:p>
        </w:tc>
        <w:tc>
          <w:tcPr>
            <w:tcW w:w="1312" w:type="dxa"/>
          </w:tcPr>
          <w:p w14:paraId="780530F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Cornell product</w:t>
            </w:r>
          </w:p>
        </w:tc>
        <w:tc>
          <w:tcPr>
            <w:tcW w:w="1186" w:type="dxa"/>
          </w:tcPr>
          <w:p w14:paraId="7A35830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32C49">
              <w:rPr>
                <w:rFonts w:ascii="Times New Roman" w:hAnsi="Times New Roman" w:cs="Times New Roman"/>
                <w:sz w:val="24"/>
              </w:rPr>
              <w:t>Lewis</w:t>
            </w:r>
            <w:proofErr w:type="gramEnd"/>
            <w:r w:rsidRPr="00532C49">
              <w:rPr>
                <w:rFonts w:ascii="Times New Roman" w:hAnsi="Times New Roman" w:cs="Times New Roman"/>
                <w:sz w:val="24"/>
              </w:rPr>
              <w:t xml:space="preserve"> voltage</w:t>
            </w:r>
          </w:p>
        </w:tc>
        <w:tc>
          <w:tcPr>
            <w:tcW w:w="1272" w:type="dxa"/>
          </w:tcPr>
          <w:p w14:paraId="71F055A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eguero voltage</w:t>
            </w:r>
          </w:p>
        </w:tc>
      </w:tr>
      <w:tr w:rsidR="00532C49" w:rsidRPr="00532C49" w14:paraId="5FB35FDF" w14:textId="77777777">
        <w:trPr>
          <w:trHeight w:val="1796"/>
        </w:trPr>
        <w:tc>
          <w:tcPr>
            <w:tcW w:w="2913" w:type="dxa"/>
          </w:tcPr>
          <w:p w14:paraId="0091FEB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AHCM (n=36)</w:t>
            </w:r>
          </w:p>
          <w:p w14:paraId="7BE57CC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Non-AHCM (n=133)</w:t>
            </w:r>
          </w:p>
          <w:p w14:paraId="2DF1F23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fr-CH"/>
              </w:rPr>
            </w:pPr>
            <w:r w:rsidRPr="00532C49">
              <w:rPr>
                <w:rFonts w:ascii="Times New Roman" w:hAnsi="Times New Roman" w:cs="Times New Roman"/>
                <w:sz w:val="24"/>
                <w:lang w:val="fr-CH"/>
              </w:rPr>
              <w:t xml:space="preserve">P </w:t>
            </w:r>
          </w:p>
          <w:p w14:paraId="35E6AF8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fr-CH"/>
              </w:rPr>
            </w:pPr>
            <w:r w:rsidRPr="00532C49">
              <w:rPr>
                <w:rFonts w:ascii="Times New Roman" w:hAnsi="Times New Roman" w:cs="Times New Roman"/>
                <w:sz w:val="24"/>
                <w:lang w:val="fr-CH"/>
              </w:rPr>
              <w:t>OHCM (n=39)</w:t>
            </w:r>
          </w:p>
          <w:p w14:paraId="6DE7BB2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fr-CH"/>
              </w:rPr>
            </w:pPr>
            <w:r w:rsidRPr="00532C49">
              <w:rPr>
                <w:rFonts w:ascii="Times New Roman" w:hAnsi="Times New Roman" w:cs="Times New Roman"/>
                <w:sz w:val="24"/>
                <w:lang w:val="fr-CH"/>
              </w:rPr>
              <w:t>Non-OHCM (n=130)</w:t>
            </w:r>
          </w:p>
          <w:p w14:paraId="6E04D35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1147" w:type="dxa"/>
          </w:tcPr>
          <w:p w14:paraId="4A2B8AC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2.2%</w:t>
            </w:r>
          </w:p>
          <w:p w14:paraId="0378426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4.9%</w:t>
            </w:r>
          </w:p>
          <w:p w14:paraId="3798F74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61</w:t>
            </w:r>
          </w:p>
          <w:p w14:paraId="025475E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6.4%</w:t>
            </w:r>
          </w:p>
          <w:p w14:paraId="7D3B0CF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9.2%</w:t>
            </w:r>
          </w:p>
          <w:p w14:paraId="5D6CF32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54</w:t>
            </w:r>
          </w:p>
        </w:tc>
        <w:tc>
          <w:tcPr>
            <w:tcW w:w="1148" w:type="dxa"/>
          </w:tcPr>
          <w:p w14:paraId="37B8784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1.1%</w:t>
            </w:r>
          </w:p>
          <w:p w14:paraId="3AEB319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7.6%</w:t>
            </w:r>
          </w:p>
          <w:p w14:paraId="6BD9E94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3</w:t>
            </w:r>
          </w:p>
          <w:p w14:paraId="21D76C4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48.7%</w:t>
            </w:r>
          </w:p>
          <w:p w14:paraId="6062138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6.9%</w:t>
            </w:r>
          </w:p>
          <w:p w14:paraId="2D94B25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312" w:type="dxa"/>
          </w:tcPr>
          <w:p w14:paraId="3C8A43D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2.2%</w:t>
            </w:r>
          </w:p>
          <w:p w14:paraId="1F5A5F1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45.1%</w:t>
            </w:r>
          </w:p>
          <w:p w14:paraId="68FE94C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13</w:t>
            </w:r>
          </w:p>
          <w:p w14:paraId="099D67B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9.0%</w:t>
            </w:r>
          </w:p>
          <w:p w14:paraId="76A0826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4.6%</w:t>
            </w:r>
          </w:p>
          <w:p w14:paraId="06B7F96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186" w:type="dxa"/>
          </w:tcPr>
          <w:p w14:paraId="5AE860B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.6%</w:t>
            </w:r>
          </w:p>
          <w:p w14:paraId="1FD2A34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4.8%</w:t>
            </w:r>
          </w:p>
          <w:p w14:paraId="6ECE6BA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11</w:t>
            </w:r>
          </w:p>
          <w:p w14:paraId="0004BA7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35.9%</w:t>
            </w:r>
          </w:p>
          <w:p w14:paraId="5073189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6.2%</w:t>
            </w:r>
          </w:p>
          <w:p w14:paraId="6A822D4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272" w:type="dxa"/>
          </w:tcPr>
          <w:p w14:paraId="1F0F996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47.2%</w:t>
            </w:r>
          </w:p>
          <w:p w14:paraId="347D602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6.7%</w:t>
            </w:r>
          </w:p>
          <w:p w14:paraId="48DFBB6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1</w:t>
            </w:r>
          </w:p>
          <w:p w14:paraId="4A25071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2.1%</w:t>
            </w:r>
          </w:p>
          <w:p w14:paraId="098E627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6.9%</w:t>
            </w:r>
          </w:p>
          <w:p w14:paraId="36651A6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69</w:t>
            </w:r>
          </w:p>
        </w:tc>
      </w:tr>
    </w:tbl>
    <w:p w14:paraId="7F71E884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t>AHCM, apical hypertrophic cardiomyopathy; OHCM, Obstructive hypertrophic cardiomyopathy; HT, hypertension; S-L voltage, Sokolow-Lyon voltage</w:t>
      </w:r>
    </w:p>
    <w:p w14:paraId="4FF20F7B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br w:type="page"/>
      </w:r>
      <w:r w:rsidRPr="00532C49">
        <w:rPr>
          <w:rFonts w:ascii="Times New Roman" w:hAnsi="Times New Roman" w:cs="Times New Roman"/>
          <w:b/>
          <w:sz w:val="24"/>
        </w:rPr>
        <w:lastRenderedPageBreak/>
        <w:t>Table S4.</w:t>
      </w:r>
      <w:r w:rsidRPr="00532C49">
        <w:rPr>
          <w:rFonts w:ascii="Times New Roman" w:hAnsi="Times New Roman" w:cs="Times New Roman"/>
          <w:sz w:val="24"/>
        </w:rPr>
        <w:t xml:space="preserve"> Comparisons of the abilities of the Sokolow-Lyon voltage, Peguero voltage, and their combination to detect the presence of HCM</w:t>
      </w:r>
    </w:p>
    <w:tbl>
      <w:tblPr>
        <w:tblW w:w="5009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243"/>
        <w:gridCol w:w="1243"/>
        <w:gridCol w:w="13"/>
        <w:gridCol w:w="1243"/>
        <w:gridCol w:w="1245"/>
        <w:gridCol w:w="11"/>
        <w:gridCol w:w="1243"/>
        <w:gridCol w:w="1256"/>
      </w:tblGrid>
      <w:tr w:rsidR="00532C49" w:rsidRPr="00532C49" w14:paraId="492B9E9E" w14:textId="77777777">
        <w:trPr>
          <w:trHeight w:val="290"/>
        </w:trPr>
        <w:tc>
          <w:tcPr>
            <w:tcW w:w="1207" w:type="pct"/>
            <w:vMerge w:val="restart"/>
          </w:tcPr>
          <w:p w14:paraId="1448C18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Subgroup </w:t>
            </w:r>
          </w:p>
        </w:tc>
        <w:tc>
          <w:tcPr>
            <w:tcW w:w="1256" w:type="pct"/>
            <w:gridSpan w:val="2"/>
          </w:tcPr>
          <w:p w14:paraId="4634CB0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-L voltage</w:t>
            </w:r>
          </w:p>
        </w:tc>
        <w:tc>
          <w:tcPr>
            <w:tcW w:w="1264" w:type="pct"/>
            <w:gridSpan w:val="3"/>
          </w:tcPr>
          <w:p w14:paraId="725CCE5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eguero voltage</w:t>
            </w:r>
          </w:p>
        </w:tc>
        <w:tc>
          <w:tcPr>
            <w:tcW w:w="1271" w:type="pct"/>
            <w:gridSpan w:val="3"/>
          </w:tcPr>
          <w:p w14:paraId="6D64A57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32C49">
              <w:rPr>
                <w:rFonts w:ascii="Times New Roman" w:hAnsi="Times New Roman" w:cs="Times New Roman"/>
                <w:sz w:val="24"/>
              </w:rPr>
              <w:t>S-L+Peguero</w:t>
            </w:r>
            <w:proofErr w:type="spellEnd"/>
            <w:r w:rsidRPr="00532C49">
              <w:rPr>
                <w:rFonts w:ascii="Times New Roman" w:hAnsi="Times New Roman" w:cs="Times New Roman"/>
                <w:sz w:val="24"/>
              </w:rPr>
              <w:t xml:space="preserve"> voltages</w:t>
            </w:r>
          </w:p>
        </w:tc>
      </w:tr>
      <w:tr w:rsidR="00532C49" w:rsidRPr="00532C49" w14:paraId="3A9FFB54" w14:textId="77777777">
        <w:trPr>
          <w:trHeight w:val="290"/>
        </w:trPr>
        <w:tc>
          <w:tcPr>
            <w:tcW w:w="1207" w:type="pct"/>
            <w:vMerge/>
          </w:tcPr>
          <w:p w14:paraId="2970E0A7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" w:type="pct"/>
          </w:tcPr>
          <w:p w14:paraId="6A67248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635" w:type="pct"/>
            <w:gridSpan w:val="2"/>
          </w:tcPr>
          <w:p w14:paraId="11F25D2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628" w:type="pct"/>
          </w:tcPr>
          <w:p w14:paraId="19EBE3B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635" w:type="pct"/>
            <w:gridSpan w:val="2"/>
          </w:tcPr>
          <w:p w14:paraId="098C328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628" w:type="pct"/>
          </w:tcPr>
          <w:p w14:paraId="627A7A3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635" w:type="pct"/>
          </w:tcPr>
          <w:p w14:paraId="0FAEA94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</w:tr>
      <w:tr w:rsidR="00532C49" w:rsidRPr="00532C49" w14:paraId="21A1C3BA" w14:textId="77777777">
        <w:trPr>
          <w:trHeight w:val="2564"/>
        </w:trPr>
        <w:tc>
          <w:tcPr>
            <w:tcW w:w="1207" w:type="pct"/>
          </w:tcPr>
          <w:p w14:paraId="2679A1C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All subjects</w:t>
            </w:r>
          </w:p>
          <w:p w14:paraId="233F339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Males </w:t>
            </w:r>
          </w:p>
          <w:p w14:paraId="4AAB16D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Females </w:t>
            </w:r>
          </w:p>
          <w:p w14:paraId="209776D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65 years old</w:t>
            </w:r>
          </w:p>
          <w:p w14:paraId="6DB7F0C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≥65 years old</w:t>
            </w:r>
          </w:p>
          <w:p w14:paraId="449DAD4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AHCM</w:t>
            </w:r>
          </w:p>
          <w:p w14:paraId="700C8D3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Non-AHCM</w:t>
            </w:r>
          </w:p>
          <w:p w14:paraId="2C92B22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OHCM</w:t>
            </w:r>
          </w:p>
          <w:p w14:paraId="12C9521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Non-OHCM</w:t>
            </w:r>
          </w:p>
        </w:tc>
        <w:tc>
          <w:tcPr>
            <w:tcW w:w="628" w:type="pct"/>
          </w:tcPr>
          <w:p w14:paraId="50601B7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8.6%</w:t>
            </w:r>
          </w:p>
          <w:p w14:paraId="120AAAE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7.8%</w:t>
            </w:r>
          </w:p>
          <w:p w14:paraId="3E4A3CE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0.4%</w:t>
            </w:r>
          </w:p>
          <w:p w14:paraId="410E2DA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6.9%</w:t>
            </w:r>
          </w:p>
          <w:p w14:paraId="57F91B3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1.7%</w:t>
            </w:r>
          </w:p>
          <w:p w14:paraId="0A95900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2.2%</w:t>
            </w:r>
          </w:p>
          <w:p w14:paraId="26C42DB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4.9%</w:t>
            </w:r>
          </w:p>
          <w:p w14:paraId="4F1AD45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6.4%</w:t>
            </w:r>
          </w:p>
          <w:p w14:paraId="535202E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59.2%</w:t>
            </w:r>
          </w:p>
        </w:tc>
        <w:tc>
          <w:tcPr>
            <w:tcW w:w="635" w:type="pct"/>
            <w:gridSpan w:val="2"/>
          </w:tcPr>
          <w:p w14:paraId="0C4608D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1.5%</w:t>
            </w:r>
          </w:p>
          <w:p w14:paraId="75CE37C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0.8%</w:t>
            </w:r>
          </w:p>
          <w:p w14:paraId="033DFFE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2.9%</w:t>
            </w:r>
          </w:p>
          <w:p w14:paraId="7C8EB5C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3.3%</w:t>
            </w:r>
          </w:p>
          <w:p w14:paraId="09DF847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8.9%</w:t>
            </w:r>
          </w:p>
          <w:p w14:paraId="5EEA4BA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5D65583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13F68E0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74B2632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8" w:type="pct"/>
          </w:tcPr>
          <w:p w14:paraId="7A9392A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0.4%</w:t>
            </w:r>
          </w:p>
          <w:p w14:paraId="0A6D303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3.8%</w:t>
            </w:r>
          </w:p>
          <w:p w14:paraId="19E0507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4.9%</w:t>
            </w:r>
          </w:p>
          <w:p w14:paraId="4D7C3AA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1.6%</w:t>
            </w:r>
          </w:p>
          <w:p w14:paraId="31E1F1F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8.3%</w:t>
            </w:r>
          </w:p>
          <w:p w14:paraId="440BF1B6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47.2%</w:t>
            </w:r>
          </w:p>
          <w:p w14:paraId="1944A55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6.7%</w:t>
            </w:r>
          </w:p>
          <w:p w14:paraId="7986D1D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2.1%</w:t>
            </w:r>
          </w:p>
          <w:p w14:paraId="442E096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6.9%</w:t>
            </w:r>
          </w:p>
        </w:tc>
        <w:tc>
          <w:tcPr>
            <w:tcW w:w="635" w:type="pct"/>
            <w:gridSpan w:val="2"/>
          </w:tcPr>
          <w:p w14:paraId="352B0FC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8.6%</w:t>
            </w:r>
          </w:p>
          <w:p w14:paraId="500925F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7.0%</w:t>
            </w:r>
          </w:p>
          <w:p w14:paraId="0A01C14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1.4%</w:t>
            </w:r>
          </w:p>
          <w:p w14:paraId="005FBCA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9.2%</w:t>
            </w:r>
          </w:p>
          <w:p w14:paraId="73D3E9B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7.7%</w:t>
            </w:r>
          </w:p>
          <w:p w14:paraId="23B9F60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020965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6D34E7CA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1AD1C3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8" w:type="pct"/>
          </w:tcPr>
          <w:p w14:paraId="091FDF6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8.7%</w:t>
            </w:r>
          </w:p>
          <w:p w14:paraId="26CACE4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6.2%</w:t>
            </w:r>
          </w:p>
          <w:p w14:paraId="4D57914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4.3%</w:t>
            </w:r>
          </w:p>
          <w:p w14:paraId="336CCEF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8.1%</w:t>
            </w:r>
          </w:p>
          <w:p w14:paraId="704DD8B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0.0%</w:t>
            </w:r>
          </w:p>
          <w:p w14:paraId="757EBFC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0.6%</w:t>
            </w:r>
          </w:p>
          <w:p w14:paraId="1A9078E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1.0%</w:t>
            </w:r>
          </w:p>
          <w:p w14:paraId="337C267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9.7%</w:t>
            </w:r>
          </w:p>
          <w:p w14:paraId="3CDD760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8.5%</w:t>
            </w:r>
          </w:p>
        </w:tc>
        <w:tc>
          <w:tcPr>
            <w:tcW w:w="635" w:type="pct"/>
          </w:tcPr>
          <w:p w14:paraId="1706DF7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1.6%</w:t>
            </w:r>
          </w:p>
          <w:p w14:paraId="7DB78CA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9.4%</w:t>
            </w:r>
          </w:p>
          <w:p w14:paraId="059CCEC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5.7%</w:t>
            </w:r>
          </w:p>
          <w:p w14:paraId="6BB43FA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4.2%</w:t>
            </w:r>
          </w:p>
          <w:p w14:paraId="7CFA50A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7.8%</w:t>
            </w:r>
          </w:p>
          <w:p w14:paraId="29F48A4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256AAD6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088A09F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  <w:p w14:paraId="32AC9375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55DE7057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t>AHCM, apical hypertrophic cardiomyopathy; OHCM, Obstructive hypertrophic cardiomyopathy;  HT, hypertension; S-L voltage, Sokolow-Lyon voltage</w:t>
      </w:r>
    </w:p>
    <w:p w14:paraId="17257F77" w14:textId="77777777" w:rsidR="00F32E63" w:rsidRPr="00532C49" w:rsidRDefault="00000000" w:rsidP="005D6096">
      <w:pPr>
        <w:rPr>
          <w:rFonts w:ascii="Times New Roman" w:hAnsi="Times New Roman" w:cs="Times New Roman"/>
          <w:b/>
          <w:sz w:val="24"/>
        </w:rPr>
      </w:pPr>
      <w:r w:rsidRPr="00532C49">
        <w:rPr>
          <w:rFonts w:ascii="Times New Roman" w:hAnsi="Times New Roman" w:cs="Times New Roman"/>
          <w:b/>
          <w:sz w:val="24"/>
        </w:rPr>
        <w:br w:type="page"/>
      </w:r>
    </w:p>
    <w:p w14:paraId="5BEC88AC" w14:textId="77777777" w:rsidR="00F32E63" w:rsidRPr="00532C49" w:rsidRDefault="00000000" w:rsidP="005D6096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b/>
          <w:sz w:val="24"/>
        </w:rPr>
        <w:lastRenderedPageBreak/>
        <w:t>Table S5.</w:t>
      </w:r>
      <w:r w:rsidRPr="00532C49">
        <w:rPr>
          <w:rFonts w:ascii="Times New Roman" w:hAnsi="Times New Roman" w:cs="Times New Roman"/>
          <w:sz w:val="24"/>
        </w:rPr>
        <w:t xml:space="preserve"> Best cut-off value of modified Cornell and </w:t>
      </w:r>
      <w:bookmarkStart w:id="2" w:name="OLE_LINK2"/>
      <w:r w:rsidRPr="00532C49">
        <w:rPr>
          <w:rFonts w:ascii="Times New Roman" w:hAnsi="Times New Roman" w:cs="Times New Roman"/>
          <w:sz w:val="24"/>
          <w:lang w:val="it-IT"/>
        </w:rPr>
        <w:t>S</w:t>
      </w:r>
      <w:r w:rsidRPr="00532C49">
        <w:rPr>
          <w:rFonts w:ascii="Times New Roman" w:hAnsi="Times New Roman" w:cs="Times New Roman"/>
          <w:sz w:val="24"/>
          <w:vertAlign w:val="subscript"/>
          <w:lang w:val="it-IT"/>
        </w:rPr>
        <w:t>D</w:t>
      </w:r>
      <w:bookmarkEnd w:id="2"/>
      <w:r w:rsidRPr="00532C49">
        <w:rPr>
          <w:rFonts w:ascii="Times New Roman" w:hAnsi="Times New Roman" w:cs="Times New Roman"/>
          <w:sz w:val="24"/>
        </w:rPr>
        <w:t xml:space="preserve"> in HCM patient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903"/>
        <w:gridCol w:w="1891"/>
        <w:gridCol w:w="1452"/>
        <w:gridCol w:w="1373"/>
      </w:tblGrid>
      <w:tr w:rsidR="00532C49" w:rsidRPr="00532C49" w14:paraId="1B0D51EF" w14:textId="77777777">
        <w:trPr>
          <w:trHeight w:val="586"/>
        </w:trPr>
        <w:tc>
          <w:tcPr>
            <w:tcW w:w="2054" w:type="dxa"/>
            <w:tcBorders>
              <w:bottom w:val="single" w:sz="4" w:space="0" w:color="auto"/>
            </w:tcBorders>
          </w:tcPr>
          <w:p w14:paraId="7FCF6B1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ECG indicator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534CFED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AUC (95CI%)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4BDA617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cut-off value (mv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13DAE64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FC03064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</w:tr>
      <w:tr w:rsidR="00532C49" w:rsidRPr="00532C49" w14:paraId="313D57EA" w14:textId="77777777">
        <w:trPr>
          <w:trHeight w:val="1180"/>
        </w:trPr>
        <w:tc>
          <w:tcPr>
            <w:tcW w:w="2054" w:type="dxa"/>
            <w:tcBorders>
              <w:top w:val="nil"/>
              <w:bottom w:val="nil"/>
            </w:tcBorders>
          </w:tcPr>
          <w:p w14:paraId="690CFCF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532C49">
              <w:rPr>
                <w:rFonts w:ascii="Times New Roman" w:hAnsi="Times New Roman" w:cs="Times New Roman"/>
                <w:sz w:val="24"/>
              </w:rPr>
              <w:t>odified Cornell</w:t>
            </w:r>
          </w:p>
          <w:p w14:paraId="32525479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(males)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1B7F624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83(0.78-0.88)</w:t>
            </w:r>
          </w:p>
          <w:p w14:paraId="00E9F9BD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2B1E872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2.0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D32AAB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7.6%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BCB4C5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4.0%</w:t>
            </w:r>
          </w:p>
        </w:tc>
      </w:tr>
      <w:tr w:rsidR="00F32E63" w:rsidRPr="00532C49" w14:paraId="216D96E2" w14:textId="77777777">
        <w:trPr>
          <w:trHeight w:val="1174"/>
        </w:trPr>
        <w:tc>
          <w:tcPr>
            <w:tcW w:w="2054" w:type="dxa"/>
            <w:tcBorders>
              <w:top w:val="nil"/>
              <w:bottom w:val="single" w:sz="4" w:space="0" w:color="000000"/>
            </w:tcBorders>
          </w:tcPr>
          <w:p w14:paraId="19627477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Modified</w:t>
            </w:r>
            <w:r w:rsidRPr="00532C4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32C49">
              <w:rPr>
                <w:rFonts w:ascii="Times New Roman" w:hAnsi="Times New Roman" w:cs="Times New Roman"/>
                <w:sz w:val="24"/>
              </w:rPr>
              <w:t>Cornell</w:t>
            </w:r>
          </w:p>
          <w:p w14:paraId="14B20DC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(females)</w:t>
            </w:r>
          </w:p>
          <w:p w14:paraId="5F1FB9F8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D</w:t>
            </w:r>
          </w:p>
          <w:p w14:paraId="279AF723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(males)</w:t>
            </w:r>
          </w:p>
          <w:p w14:paraId="7F07C7DD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  <w:lang w:val="it-IT"/>
              </w:rPr>
              <w:t>D</w:t>
            </w:r>
          </w:p>
          <w:p w14:paraId="711AC58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it-IT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(females)</w:t>
            </w:r>
          </w:p>
        </w:tc>
        <w:tc>
          <w:tcPr>
            <w:tcW w:w="1939" w:type="dxa"/>
            <w:tcBorders>
              <w:top w:val="nil"/>
              <w:bottom w:val="single" w:sz="4" w:space="0" w:color="000000"/>
            </w:tcBorders>
          </w:tcPr>
          <w:p w14:paraId="74715DB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94(0.89-0.99)</w:t>
            </w:r>
          </w:p>
          <w:p w14:paraId="294AB1CF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F8C8B1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79(0.74-0.85)</w:t>
            </w:r>
          </w:p>
          <w:p w14:paraId="09B9236A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B17E29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94(0.90-0.99)</w:t>
            </w:r>
          </w:p>
        </w:tc>
        <w:tc>
          <w:tcPr>
            <w:tcW w:w="2089" w:type="dxa"/>
            <w:tcBorders>
              <w:top w:val="nil"/>
              <w:bottom w:val="single" w:sz="4" w:space="0" w:color="000000"/>
            </w:tcBorders>
          </w:tcPr>
          <w:p w14:paraId="1BA3F63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.935</w:t>
            </w:r>
          </w:p>
          <w:p w14:paraId="712649CD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69B859B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.755</w:t>
            </w:r>
          </w:p>
          <w:p w14:paraId="1A4AA454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E5DB1DF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1.545</w:t>
            </w:r>
          </w:p>
        </w:tc>
        <w:tc>
          <w:tcPr>
            <w:tcW w:w="1492" w:type="dxa"/>
            <w:tcBorders>
              <w:top w:val="nil"/>
              <w:bottom w:val="single" w:sz="4" w:space="0" w:color="000000"/>
            </w:tcBorders>
          </w:tcPr>
          <w:p w14:paraId="184AA75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0.6%</w:t>
            </w:r>
          </w:p>
          <w:p w14:paraId="6D79913A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D955021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68%</w:t>
            </w:r>
          </w:p>
          <w:p w14:paraId="46F23526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7B7D961E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9%</w:t>
            </w:r>
          </w:p>
        </w:tc>
        <w:tc>
          <w:tcPr>
            <w:tcW w:w="1396" w:type="dxa"/>
            <w:tcBorders>
              <w:top w:val="nil"/>
              <w:bottom w:val="single" w:sz="4" w:space="0" w:color="000000"/>
            </w:tcBorders>
          </w:tcPr>
          <w:p w14:paraId="3FC3225C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91.4%</w:t>
            </w:r>
          </w:p>
          <w:p w14:paraId="62E76BCF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79804742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76%</w:t>
            </w:r>
          </w:p>
          <w:p w14:paraId="6D257506" w14:textId="77777777" w:rsidR="00F32E63" w:rsidRPr="00532C49" w:rsidRDefault="00F32E63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BF50280" w14:textId="77777777" w:rsidR="00F32E63" w:rsidRPr="00532C49" w:rsidRDefault="00000000" w:rsidP="005D60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89%</w:t>
            </w:r>
          </w:p>
        </w:tc>
      </w:tr>
    </w:tbl>
    <w:p w14:paraId="4173F765" w14:textId="77777777" w:rsidR="00F32E63" w:rsidRPr="00532C49" w:rsidRDefault="00F32E63" w:rsidP="005D6096">
      <w:pPr>
        <w:rPr>
          <w:rFonts w:ascii="Times New Roman" w:hAnsi="Times New Roman" w:cs="Times New Roman"/>
          <w:b/>
          <w:sz w:val="24"/>
        </w:rPr>
      </w:pPr>
    </w:p>
    <w:p w14:paraId="6C2721BD" w14:textId="77777777" w:rsidR="00F32E63" w:rsidRPr="00532C49" w:rsidRDefault="00000000" w:rsidP="005D6096">
      <w:pPr>
        <w:rPr>
          <w:rFonts w:ascii="Times New Roman" w:hAnsi="Times New Roman" w:cs="Times New Roman"/>
          <w:b/>
          <w:sz w:val="24"/>
        </w:rPr>
      </w:pPr>
      <w:r w:rsidRPr="00532C49">
        <w:rPr>
          <w:rFonts w:ascii="Times New Roman" w:hAnsi="Times New Roman" w:cs="Times New Roman"/>
          <w:b/>
          <w:sz w:val="24"/>
        </w:rPr>
        <w:br w:type="page"/>
      </w:r>
    </w:p>
    <w:p w14:paraId="77DD7598" w14:textId="77777777" w:rsidR="00F32E63" w:rsidRPr="00532C49" w:rsidRDefault="00000000" w:rsidP="005D6096">
      <w:pPr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b/>
          <w:sz w:val="24"/>
        </w:rPr>
        <w:lastRenderedPageBreak/>
        <w:t xml:space="preserve">Table S6. </w:t>
      </w:r>
      <w:r w:rsidRPr="00532C49">
        <w:rPr>
          <w:rFonts w:ascii="Times New Roman" w:hAnsi="Times New Roman" w:cs="Times New Roman" w:hint="eastAsia"/>
          <w:bCs/>
          <w:sz w:val="24"/>
        </w:rPr>
        <w:t>C</w:t>
      </w:r>
      <w:r w:rsidRPr="00532C49">
        <w:rPr>
          <w:rFonts w:ascii="Times New Roman" w:hAnsi="Times New Roman" w:cs="Times New Roman"/>
          <w:bCs/>
          <w:sz w:val="24"/>
        </w:rPr>
        <w:t xml:space="preserve">orrelation between </w:t>
      </w:r>
      <w:r w:rsidRPr="00532C49">
        <w:rPr>
          <w:rFonts w:ascii="Times New Roman" w:hAnsi="Times New Roman" w:cs="Times New Roman"/>
          <w:sz w:val="24"/>
        </w:rPr>
        <w:t>Peguero voltage</w:t>
      </w:r>
      <w:r w:rsidRPr="00532C49">
        <w:rPr>
          <w:rFonts w:ascii="Times New Roman" w:hAnsi="Times New Roman" w:cs="Times New Roman" w:hint="eastAsia"/>
          <w:sz w:val="24"/>
        </w:rPr>
        <w:t xml:space="preserve"> and </w:t>
      </w:r>
      <w:r w:rsidRPr="00532C49">
        <w:rPr>
          <w:rFonts w:ascii="Times New Roman" w:hAnsi="Times New Roman" w:cs="Times New Roman"/>
          <w:sz w:val="24"/>
        </w:rPr>
        <w:t>E/e’ by multivariate linear regression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700"/>
        <w:gridCol w:w="3060"/>
      </w:tblGrid>
      <w:tr w:rsidR="00532C49" w:rsidRPr="00532C49" w14:paraId="0DA15929" w14:textId="7777777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5F549B3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Influencing facto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E1906B6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tandardized coefficient Bet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1232DD1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532C49" w:rsidRPr="00532C49" w14:paraId="6855EAB0" w14:textId="77777777">
        <w:tc>
          <w:tcPr>
            <w:tcW w:w="2660" w:type="dxa"/>
          </w:tcPr>
          <w:p w14:paraId="01E63026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eguero voltage</w:t>
            </w:r>
          </w:p>
          <w:p w14:paraId="76D1C265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700" w:type="dxa"/>
          </w:tcPr>
          <w:p w14:paraId="681B9D6B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154</w:t>
            </w:r>
          </w:p>
          <w:p w14:paraId="0673050A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0.151</w:t>
            </w:r>
          </w:p>
        </w:tc>
        <w:tc>
          <w:tcPr>
            <w:tcW w:w="3060" w:type="dxa"/>
          </w:tcPr>
          <w:p w14:paraId="05950B15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34*</w:t>
            </w:r>
          </w:p>
          <w:p w14:paraId="41D6CBD1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23*</w:t>
            </w:r>
          </w:p>
        </w:tc>
      </w:tr>
      <w:tr w:rsidR="00532C49" w:rsidRPr="00532C49" w14:paraId="73CCFD57" w14:textId="77777777">
        <w:tc>
          <w:tcPr>
            <w:tcW w:w="2660" w:type="dxa"/>
          </w:tcPr>
          <w:p w14:paraId="43195301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700" w:type="dxa"/>
          </w:tcPr>
          <w:p w14:paraId="3D922AE0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03</w:t>
            </w:r>
          </w:p>
        </w:tc>
        <w:tc>
          <w:tcPr>
            <w:tcW w:w="3060" w:type="dxa"/>
          </w:tcPr>
          <w:p w14:paraId="2B83A13A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3*</w:t>
            </w:r>
          </w:p>
        </w:tc>
      </w:tr>
      <w:tr w:rsidR="00532C49" w:rsidRPr="00532C49" w14:paraId="5576BF44" w14:textId="77777777">
        <w:tc>
          <w:tcPr>
            <w:tcW w:w="2660" w:type="dxa"/>
            <w:tcBorders>
              <w:bottom w:val="single" w:sz="4" w:space="0" w:color="auto"/>
            </w:tcBorders>
          </w:tcPr>
          <w:p w14:paraId="1A1FF98E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LVPWT </w:t>
            </w:r>
          </w:p>
          <w:p w14:paraId="57B5754E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Obstructive HC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7621E6E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395</w:t>
            </w:r>
          </w:p>
          <w:p w14:paraId="3A364DC9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71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052DA1B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**</w:t>
            </w:r>
          </w:p>
          <w:p w14:paraId="15861F98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**</w:t>
            </w:r>
          </w:p>
        </w:tc>
      </w:tr>
    </w:tbl>
    <w:p w14:paraId="4794849F" w14:textId="77777777" w:rsidR="00F32E63" w:rsidRPr="00532C49" w:rsidRDefault="00000000" w:rsidP="005D6096">
      <w:pPr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t>*, P&lt;0.05; **, P&lt;0.001</w:t>
      </w:r>
    </w:p>
    <w:p w14:paraId="6594307E" w14:textId="77777777" w:rsidR="00F32E63" w:rsidRPr="00532C49" w:rsidRDefault="00000000" w:rsidP="005D6096">
      <w:pPr>
        <w:rPr>
          <w:rFonts w:ascii="Times New Roman" w:hAnsi="Times New Roman" w:cs="Times New Roman"/>
          <w:b/>
          <w:sz w:val="24"/>
        </w:rPr>
      </w:pPr>
      <w:r w:rsidRPr="00532C49">
        <w:rPr>
          <w:rFonts w:ascii="Times New Roman" w:hAnsi="Times New Roman" w:cs="Times New Roman"/>
          <w:b/>
          <w:sz w:val="24"/>
        </w:rPr>
        <w:br w:type="page"/>
      </w:r>
    </w:p>
    <w:p w14:paraId="4AA55538" w14:textId="77777777" w:rsidR="00F32E63" w:rsidRPr="00532C49" w:rsidRDefault="00000000" w:rsidP="005D6096">
      <w:pPr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b/>
          <w:sz w:val="24"/>
        </w:rPr>
        <w:lastRenderedPageBreak/>
        <w:t xml:space="preserve">Table S7. </w:t>
      </w:r>
      <w:r w:rsidRPr="00532C49">
        <w:rPr>
          <w:rFonts w:ascii="Times New Roman" w:hAnsi="Times New Roman" w:cs="Times New Roman" w:hint="eastAsia"/>
          <w:bCs/>
          <w:sz w:val="24"/>
        </w:rPr>
        <w:t>C</w:t>
      </w:r>
      <w:r w:rsidRPr="00532C49">
        <w:rPr>
          <w:rFonts w:ascii="Times New Roman" w:hAnsi="Times New Roman" w:cs="Times New Roman"/>
          <w:bCs/>
          <w:sz w:val="24"/>
        </w:rPr>
        <w:t>orrelation between</w:t>
      </w:r>
      <w:r w:rsidRPr="00532C49">
        <w:rPr>
          <w:rFonts w:ascii="Times New Roman" w:hAnsi="Times New Roman" w:cs="Times New Roman" w:hint="eastAsia"/>
          <w:bCs/>
          <w:sz w:val="24"/>
        </w:rPr>
        <w:t xml:space="preserve"> SD</w:t>
      </w:r>
      <w:r w:rsidRPr="00532C49">
        <w:rPr>
          <w:rFonts w:ascii="Times New Roman" w:hAnsi="Times New Roman" w:cs="Times New Roman"/>
          <w:sz w:val="24"/>
        </w:rPr>
        <w:t xml:space="preserve"> E/e’ by multivariate linear regression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700"/>
        <w:gridCol w:w="3060"/>
      </w:tblGrid>
      <w:tr w:rsidR="00532C49" w:rsidRPr="00532C49" w14:paraId="493074BC" w14:textId="7777777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43C30F5F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Influencing facto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D319B09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tandardized coefficient Bet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31574D8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532C49" w:rsidRPr="00532C49" w14:paraId="2BDA55D2" w14:textId="77777777">
        <w:tc>
          <w:tcPr>
            <w:tcW w:w="2660" w:type="dxa"/>
          </w:tcPr>
          <w:p w14:paraId="62FB2A36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</w:t>
            </w:r>
            <w:r w:rsidRPr="00532C49">
              <w:rPr>
                <w:rFonts w:ascii="Times New Roman" w:hAnsi="Times New Roman" w:cs="Times New Roman"/>
                <w:sz w:val="24"/>
                <w:vertAlign w:val="subscript"/>
              </w:rPr>
              <w:t>D</w:t>
            </w:r>
          </w:p>
          <w:p w14:paraId="588F3242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700" w:type="dxa"/>
          </w:tcPr>
          <w:p w14:paraId="0887E340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3"/>
            <w:r w:rsidRPr="00532C49">
              <w:rPr>
                <w:rFonts w:ascii="Times New Roman" w:hAnsi="Times New Roman" w:cs="Times New Roman"/>
                <w:sz w:val="24"/>
              </w:rPr>
              <w:t>0.223</w:t>
            </w:r>
          </w:p>
          <w:bookmarkEnd w:id="3"/>
          <w:p w14:paraId="6025B67C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-0.148</w:t>
            </w:r>
          </w:p>
        </w:tc>
        <w:tc>
          <w:tcPr>
            <w:tcW w:w="3060" w:type="dxa"/>
          </w:tcPr>
          <w:p w14:paraId="21D6A1A5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4*</w:t>
            </w:r>
          </w:p>
          <w:p w14:paraId="4203EE50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23*</w:t>
            </w:r>
          </w:p>
        </w:tc>
      </w:tr>
      <w:tr w:rsidR="00532C49" w:rsidRPr="00532C49" w14:paraId="0FA22534" w14:textId="77777777">
        <w:tc>
          <w:tcPr>
            <w:tcW w:w="2660" w:type="dxa"/>
          </w:tcPr>
          <w:p w14:paraId="721B1C33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700" w:type="dxa"/>
          </w:tcPr>
          <w:p w14:paraId="1515B23D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21</w:t>
            </w:r>
          </w:p>
        </w:tc>
        <w:tc>
          <w:tcPr>
            <w:tcW w:w="3060" w:type="dxa"/>
          </w:tcPr>
          <w:p w14:paraId="7C637C3D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001*</w:t>
            </w:r>
          </w:p>
        </w:tc>
      </w:tr>
      <w:tr w:rsidR="00532C49" w:rsidRPr="00532C49" w14:paraId="08B4B2CE" w14:textId="77777777">
        <w:tc>
          <w:tcPr>
            <w:tcW w:w="2660" w:type="dxa"/>
            <w:tcBorders>
              <w:bottom w:val="single" w:sz="4" w:space="0" w:color="auto"/>
            </w:tcBorders>
          </w:tcPr>
          <w:p w14:paraId="5A79E4E0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 xml:space="preserve">LVPWT </w:t>
            </w:r>
          </w:p>
          <w:p w14:paraId="114E4CEE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Obstructive HC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3E9FAFD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342</w:t>
            </w:r>
          </w:p>
          <w:p w14:paraId="424E7C0D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0.271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7F9C4C8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**</w:t>
            </w:r>
          </w:p>
          <w:p w14:paraId="23FF0021" w14:textId="77777777" w:rsidR="00F32E63" w:rsidRPr="00532C49" w:rsidRDefault="00000000" w:rsidP="005D6096">
            <w:pPr>
              <w:rPr>
                <w:rFonts w:ascii="Times New Roman" w:hAnsi="Times New Roman" w:cs="Times New Roman"/>
                <w:sz w:val="24"/>
              </w:rPr>
            </w:pPr>
            <w:r w:rsidRPr="00532C49">
              <w:rPr>
                <w:rFonts w:ascii="Times New Roman" w:hAnsi="Times New Roman" w:cs="Times New Roman"/>
                <w:sz w:val="24"/>
              </w:rPr>
              <w:t>&lt;0.001**</w:t>
            </w:r>
          </w:p>
        </w:tc>
      </w:tr>
    </w:tbl>
    <w:p w14:paraId="173C40E3" w14:textId="77777777" w:rsidR="00F32E63" w:rsidRPr="00532C49" w:rsidRDefault="00000000" w:rsidP="005D6096">
      <w:pPr>
        <w:rPr>
          <w:rFonts w:ascii="Times New Roman" w:hAnsi="Times New Roman" w:cs="Times New Roman"/>
          <w:sz w:val="24"/>
        </w:rPr>
      </w:pPr>
      <w:r w:rsidRPr="00532C49">
        <w:rPr>
          <w:rFonts w:ascii="Times New Roman" w:hAnsi="Times New Roman" w:cs="Times New Roman"/>
          <w:sz w:val="24"/>
        </w:rPr>
        <w:t>*, P&lt;0.05; **, P&lt;0.001</w:t>
      </w:r>
    </w:p>
    <w:p w14:paraId="27B09756" w14:textId="77777777" w:rsidR="00F32E63" w:rsidRPr="00532C49" w:rsidRDefault="00F32E63" w:rsidP="005D6096">
      <w:pPr>
        <w:rPr>
          <w:rFonts w:ascii="Times New Roman" w:hAnsi="Times New Roman" w:cs="Times New Roman"/>
          <w:sz w:val="24"/>
        </w:rPr>
      </w:pPr>
    </w:p>
    <w:p w14:paraId="72A3D8A6" w14:textId="77777777" w:rsidR="00F32E63" w:rsidRPr="00532C49" w:rsidRDefault="00F32E63" w:rsidP="005D6096">
      <w:pPr>
        <w:rPr>
          <w:rFonts w:ascii="Times New Roman" w:hAnsi="Times New Roman" w:cs="Times New Roman"/>
          <w:sz w:val="24"/>
        </w:rPr>
      </w:pPr>
    </w:p>
    <w:sectPr w:rsidR="00F32E63" w:rsidRPr="00532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E5OWI3MWE5YTQ4ZDZlZWNjNTU3MjU4NmViYWMxOWQifQ=="/>
  </w:docVars>
  <w:rsids>
    <w:rsidRoot w:val="39726C45"/>
    <w:rsid w:val="00325A6D"/>
    <w:rsid w:val="00532C49"/>
    <w:rsid w:val="005D6096"/>
    <w:rsid w:val="00F32E63"/>
    <w:rsid w:val="0FF52316"/>
    <w:rsid w:val="17E470BF"/>
    <w:rsid w:val="39726C45"/>
    <w:rsid w:val="75D2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7E36EA"/>
  <w15:docId w15:val="{42D1899C-7DA0-45D2-85A7-F495602F0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84</Words>
  <Characters>5040</Characters>
  <Application>Microsoft Office Word</Application>
  <DocSecurity>0</DocSecurity>
  <Lines>42</Lines>
  <Paragraphs>11</Paragraphs>
  <ScaleCrop>false</ScaleCrop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_LQM</dc:creator>
  <cp:lastModifiedBy>Elsa Carron</cp:lastModifiedBy>
  <cp:revision>3</cp:revision>
  <dcterms:created xsi:type="dcterms:W3CDTF">2024-08-21T15:44:00Z</dcterms:created>
  <dcterms:modified xsi:type="dcterms:W3CDTF">2024-09-0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DD16F6298FA429CB5ED0FED34EEB082_13</vt:lpwstr>
  </property>
</Properties>
</file>